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9D7D5" w14:textId="77777777" w:rsidR="001E4DF4" w:rsidRDefault="001E4DF4" w:rsidP="001E4DF4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63D02">
        <w:rPr>
          <w:rFonts w:ascii="Arial" w:hAnsi="Arial" w:cs="Arial"/>
          <w:b/>
          <w:lang w:val="en-US"/>
        </w:rPr>
        <w:t>Supplementary Materials and Methods</w:t>
      </w:r>
    </w:p>
    <w:p w14:paraId="10D461B5" w14:textId="33C158CF" w:rsidR="001E4DF4" w:rsidRPr="00EC2096" w:rsidRDefault="001E4DF4" w:rsidP="001E4DF4">
      <w:pPr>
        <w:tabs>
          <w:tab w:val="left" w:pos="3955"/>
        </w:tabs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</w:p>
    <w:p w14:paraId="3EB51639" w14:textId="77777777" w:rsidR="001E4DF4" w:rsidRDefault="001E4DF4" w:rsidP="001E4DF4">
      <w:pPr>
        <w:tabs>
          <w:tab w:val="left" w:pos="3955"/>
        </w:tabs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roliferation assay</w:t>
      </w:r>
    </w:p>
    <w:p w14:paraId="44226EC2" w14:textId="610BB01A" w:rsidR="001E4DF4" w:rsidRDefault="001E4DF4" w:rsidP="001E4DF4">
      <w:pPr>
        <w:tabs>
          <w:tab w:val="left" w:pos="3955"/>
        </w:tabs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Proliferation assay was performed by flow cytometry analysis with </w:t>
      </w:r>
      <w:proofErr w:type="spellStart"/>
      <w:r w:rsidRPr="00E62DC2">
        <w:rPr>
          <w:rFonts w:ascii="Arial" w:hAnsi="Arial" w:cs="Arial"/>
          <w:bCs/>
          <w:lang w:val="en-US"/>
        </w:rPr>
        <w:t>eFluor</w:t>
      </w:r>
      <w:proofErr w:type="spellEnd"/>
      <w:r w:rsidRPr="00E62DC2">
        <w:rPr>
          <w:rFonts w:ascii="Arial" w:hAnsi="Arial" w:cs="Arial"/>
          <w:bCs/>
          <w:lang w:val="en-US"/>
        </w:rPr>
        <w:t>™ 670</w:t>
      </w:r>
      <w:r>
        <w:rPr>
          <w:rFonts w:ascii="Arial" w:hAnsi="Arial" w:cs="Arial"/>
          <w:bCs/>
          <w:lang w:val="en-US"/>
        </w:rPr>
        <w:t xml:space="preserve"> dye (</w:t>
      </w:r>
      <w:proofErr w:type="spellStart"/>
      <w:r>
        <w:rPr>
          <w:rFonts w:ascii="Arial" w:hAnsi="Arial" w:cs="Arial"/>
          <w:bCs/>
          <w:lang w:val="en-US"/>
        </w:rPr>
        <w:t>Thermo</w:t>
      </w:r>
      <w:proofErr w:type="spellEnd"/>
      <w:r>
        <w:rPr>
          <w:rFonts w:ascii="Arial" w:hAnsi="Arial" w:cs="Arial"/>
          <w:bCs/>
          <w:lang w:val="en-US"/>
        </w:rPr>
        <w:t xml:space="preserve"> Fisher). Briefly, cells were detached and stained in 5 </w:t>
      </w:r>
      <w:proofErr w:type="spellStart"/>
      <w:r w:rsidRPr="002F0CA1">
        <w:rPr>
          <w:rFonts w:ascii="Arial" w:hAnsi="Arial" w:cs="Arial"/>
          <w:bCs/>
          <w:lang w:val="en-US"/>
        </w:rPr>
        <w:t>μ</w:t>
      </w:r>
      <w:r>
        <w:rPr>
          <w:rFonts w:ascii="Arial" w:hAnsi="Arial" w:cs="Arial"/>
          <w:bCs/>
          <w:lang w:val="en-US"/>
        </w:rPr>
        <w:t>M</w:t>
      </w:r>
      <w:proofErr w:type="spellEnd"/>
      <w:r>
        <w:rPr>
          <w:rFonts w:ascii="Arial" w:hAnsi="Arial" w:cs="Arial"/>
          <w:bCs/>
          <w:lang w:val="en-US"/>
        </w:rPr>
        <w:t xml:space="preserve"> </w:t>
      </w:r>
      <w:proofErr w:type="spellStart"/>
      <w:r>
        <w:rPr>
          <w:rFonts w:ascii="Arial" w:hAnsi="Arial" w:cs="Arial"/>
          <w:bCs/>
          <w:lang w:val="en-US"/>
        </w:rPr>
        <w:t>eFluor</w:t>
      </w:r>
      <w:proofErr w:type="spellEnd"/>
      <w:r>
        <w:rPr>
          <w:rFonts w:ascii="Arial" w:hAnsi="Arial" w:cs="Arial"/>
          <w:bCs/>
          <w:lang w:val="en-US"/>
        </w:rPr>
        <w:t xml:space="preserve"> in PBS for 10 min at 37 °C in the dark. Labeling was stopped by adding 4 times complete culture medium and incubating on ice for 5 min. Cells were cultured for 48h in complete medium. For the analysis, cells were detached with trypsin, pelleted, and resuspended in PBS 2% FBS. Flow cytometry analysis was performed with </w:t>
      </w:r>
      <w:proofErr w:type="spellStart"/>
      <w:r>
        <w:rPr>
          <w:rFonts w:ascii="Arial" w:hAnsi="Arial" w:cs="Arial"/>
          <w:bCs/>
          <w:lang w:val="en-US"/>
        </w:rPr>
        <w:t>CytoFlex</w:t>
      </w:r>
      <w:proofErr w:type="spellEnd"/>
      <w:r>
        <w:rPr>
          <w:rFonts w:ascii="Arial" w:hAnsi="Arial" w:cs="Arial"/>
          <w:bCs/>
          <w:lang w:val="en-US"/>
        </w:rPr>
        <w:t xml:space="preserve"> (Beckman Coulter</w:t>
      </w:r>
      <w:r w:rsidR="00624231">
        <w:rPr>
          <w:rFonts w:ascii="Arial" w:hAnsi="Arial" w:cs="Arial"/>
          <w:bCs/>
          <w:lang w:val="en-US"/>
        </w:rPr>
        <w:t>, Brea, CA, USA</w:t>
      </w:r>
      <w:r>
        <w:rPr>
          <w:rFonts w:ascii="Arial" w:hAnsi="Arial" w:cs="Arial"/>
          <w:bCs/>
          <w:lang w:val="en-US"/>
        </w:rPr>
        <w:t>).</w:t>
      </w:r>
    </w:p>
    <w:p w14:paraId="77FFF173" w14:textId="77777777" w:rsidR="001E4DF4" w:rsidRPr="00E62DC2" w:rsidRDefault="001E4DF4" w:rsidP="001E4DF4">
      <w:pPr>
        <w:tabs>
          <w:tab w:val="left" w:pos="3955"/>
        </w:tabs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30DEB4FA" w14:textId="77777777" w:rsidR="001E4DF4" w:rsidRDefault="001E4DF4" w:rsidP="001E4DF4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ell death assay</w:t>
      </w:r>
    </w:p>
    <w:p w14:paraId="6AD19962" w14:textId="77777777" w:rsidR="001E4DF4" w:rsidRPr="00366A11" w:rsidRDefault="001E4DF4" w:rsidP="001E4DF4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366A11">
        <w:rPr>
          <w:rFonts w:ascii="Arial" w:hAnsi="Arial" w:cs="Arial"/>
          <w:bCs/>
          <w:lang w:val="en-US"/>
        </w:rPr>
        <w:t xml:space="preserve">Cell death </w:t>
      </w:r>
      <w:r>
        <w:rPr>
          <w:rFonts w:ascii="Arial" w:hAnsi="Arial" w:cs="Arial"/>
          <w:bCs/>
          <w:lang w:val="en-US"/>
        </w:rPr>
        <w:t xml:space="preserve">was analyzed by flow cytometry with </w:t>
      </w:r>
      <w:r w:rsidRPr="00366A11">
        <w:rPr>
          <w:rFonts w:ascii="Arial" w:hAnsi="Arial" w:cs="Arial"/>
          <w:bCs/>
          <w:lang w:val="en-US"/>
        </w:rPr>
        <w:t>SYTOX™ Blue Dead Cell Stain</w:t>
      </w:r>
      <w:r>
        <w:rPr>
          <w:rFonts w:ascii="Arial" w:hAnsi="Arial" w:cs="Arial"/>
          <w:bCs/>
          <w:lang w:val="en-US"/>
        </w:rPr>
        <w:t xml:space="preserve"> (</w:t>
      </w:r>
      <w:proofErr w:type="spellStart"/>
      <w:r>
        <w:rPr>
          <w:rFonts w:ascii="Arial" w:hAnsi="Arial" w:cs="Arial"/>
          <w:bCs/>
          <w:lang w:val="en-US"/>
        </w:rPr>
        <w:t>Thermo</w:t>
      </w:r>
      <w:proofErr w:type="spellEnd"/>
      <w:r>
        <w:rPr>
          <w:rFonts w:ascii="Arial" w:hAnsi="Arial" w:cs="Arial"/>
          <w:bCs/>
          <w:lang w:val="en-US"/>
        </w:rPr>
        <w:t xml:space="preserve"> Fisher). Briefly, cells were harvested with trypsin, stained with 1 </w:t>
      </w:r>
      <w:proofErr w:type="spellStart"/>
      <w:r w:rsidRPr="002F0CA1">
        <w:rPr>
          <w:rFonts w:ascii="Arial" w:hAnsi="Arial" w:cs="Arial"/>
          <w:bCs/>
          <w:lang w:val="en-US"/>
        </w:rPr>
        <w:t>μ</w:t>
      </w:r>
      <w:r>
        <w:rPr>
          <w:rFonts w:ascii="Arial" w:hAnsi="Arial" w:cs="Arial"/>
          <w:bCs/>
          <w:lang w:val="en-US"/>
        </w:rPr>
        <w:t>M</w:t>
      </w:r>
      <w:proofErr w:type="spellEnd"/>
      <w:r>
        <w:rPr>
          <w:rFonts w:ascii="Arial" w:hAnsi="Arial" w:cs="Arial"/>
          <w:bCs/>
          <w:lang w:val="en-US"/>
        </w:rPr>
        <w:t xml:space="preserve"> SYTOX Blue in PBS 2% FBS for 5 min RT in the dark and immediately analyzed. Flow cytometry was performed with </w:t>
      </w:r>
      <w:proofErr w:type="spellStart"/>
      <w:r>
        <w:rPr>
          <w:rFonts w:ascii="Arial" w:hAnsi="Arial" w:cs="Arial"/>
          <w:bCs/>
          <w:lang w:val="en-US"/>
        </w:rPr>
        <w:t>CytoFlex</w:t>
      </w:r>
      <w:proofErr w:type="spellEnd"/>
      <w:r>
        <w:rPr>
          <w:rFonts w:ascii="Arial" w:hAnsi="Arial" w:cs="Arial"/>
          <w:bCs/>
          <w:lang w:val="en-US"/>
        </w:rPr>
        <w:t xml:space="preserve"> (Beckman Coulter).</w:t>
      </w:r>
    </w:p>
    <w:p w14:paraId="05F63825" w14:textId="77777777" w:rsidR="001E4DF4" w:rsidRDefault="001E4DF4" w:rsidP="001E4DF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1D49A83" w14:textId="77777777" w:rsidR="001E4DF4" w:rsidRPr="00B63D02" w:rsidRDefault="001E4DF4" w:rsidP="001E4DF4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Wright-Giemsa staining</w:t>
      </w:r>
    </w:p>
    <w:p w14:paraId="643880D5" w14:textId="77777777" w:rsidR="001E4DF4" w:rsidRDefault="001E4DF4" w:rsidP="001E4DF4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Cells were grown on a coverslip, stained with Wright-Giemsa (Sigma-Aldrich) for 3 min, and then washed with </w:t>
      </w:r>
      <w:r w:rsidRPr="00B276A2">
        <w:rPr>
          <w:rFonts w:ascii="Arial" w:hAnsi="Arial" w:cs="Arial"/>
          <w:bCs/>
          <w:lang w:val="en-US"/>
        </w:rPr>
        <w:t>deionized water</w:t>
      </w:r>
      <w:r>
        <w:rPr>
          <w:rFonts w:ascii="Arial" w:hAnsi="Arial" w:cs="Arial"/>
          <w:bCs/>
          <w:lang w:val="en-US"/>
        </w:rPr>
        <w:t xml:space="preserve"> for 10 min and air dried before evaluation.</w:t>
      </w:r>
    </w:p>
    <w:p w14:paraId="66B36523" w14:textId="77777777" w:rsidR="001E4DF4" w:rsidRDefault="001E4DF4" w:rsidP="001E4DF4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0B3BCFED" w14:textId="77777777" w:rsidR="001E4DF4" w:rsidRPr="006806B5" w:rsidRDefault="001E4DF4" w:rsidP="001E4DF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806B5">
        <w:rPr>
          <w:rFonts w:ascii="Arial" w:hAnsi="Arial" w:cs="Arial"/>
          <w:b/>
          <w:bCs/>
          <w:lang w:val="en-US"/>
        </w:rPr>
        <w:t>Dynamic mass redistribution (DMR) label-free assay</w:t>
      </w:r>
    </w:p>
    <w:p w14:paraId="10A47345" w14:textId="4AD9296D" w:rsidR="001E4DF4" w:rsidRPr="006806B5" w:rsidRDefault="001E4DF4" w:rsidP="001E4DF4">
      <w:pPr>
        <w:spacing w:line="480" w:lineRule="auto"/>
        <w:jc w:val="both"/>
        <w:rPr>
          <w:rFonts w:ascii="Arial" w:hAnsi="Arial" w:cs="Arial"/>
          <w:lang w:val="en-US"/>
        </w:rPr>
      </w:pPr>
      <w:r w:rsidRPr="006806B5">
        <w:rPr>
          <w:rFonts w:ascii="Arial" w:hAnsi="Arial" w:cs="Arial"/>
          <w:lang w:val="en-US"/>
        </w:rPr>
        <w:t xml:space="preserve">To evaluate the space occupied by cultured cells, a Dynamic mass redistribution (DMR) label-free assay was performed by culturing cells for 72h. The analysis was </w:t>
      </w:r>
      <w:r w:rsidRPr="006806B5">
        <w:rPr>
          <w:rFonts w:ascii="Arial" w:hAnsi="Arial" w:cs="Arial"/>
          <w:lang w:val="en-US"/>
        </w:rPr>
        <w:lastRenderedPageBreak/>
        <w:t xml:space="preserve">performed at different timepoints by scanning the plates with an </w:t>
      </w:r>
      <w:proofErr w:type="spellStart"/>
      <w:r w:rsidRPr="006806B5">
        <w:rPr>
          <w:rFonts w:ascii="Arial" w:hAnsi="Arial" w:cs="Arial"/>
          <w:lang w:val="en-US"/>
        </w:rPr>
        <w:t>EnSpire</w:t>
      </w:r>
      <w:proofErr w:type="spellEnd"/>
      <w:r w:rsidRPr="006806B5">
        <w:rPr>
          <w:rFonts w:ascii="Arial" w:hAnsi="Arial" w:cs="Arial"/>
          <w:lang w:val="en-US"/>
        </w:rPr>
        <w:t xml:space="preserve"> Multimode Plate Reader (PerkinElmer</w:t>
      </w:r>
      <w:r w:rsidR="00624231" w:rsidRPr="006806B5">
        <w:rPr>
          <w:rFonts w:ascii="Arial" w:hAnsi="Arial" w:cs="Arial"/>
          <w:lang w:val="en-US"/>
        </w:rPr>
        <w:t>, Waltham, MA, USA</w:t>
      </w:r>
      <w:r w:rsidRPr="006806B5">
        <w:rPr>
          <w:rFonts w:ascii="Arial" w:hAnsi="Arial" w:cs="Arial"/>
          <w:lang w:val="en-US"/>
        </w:rPr>
        <w:t>).</w:t>
      </w:r>
    </w:p>
    <w:p w14:paraId="5EF21A0E" w14:textId="77777777" w:rsidR="001E4DF4" w:rsidRPr="006806B5" w:rsidRDefault="001E4DF4">
      <w:pPr>
        <w:rPr>
          <w:rFonts w:ascii="Arial" w:hAnsi="Arial" w:cs="Arial"/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1"/>
        <w:gridCol w:w="271"/>
        <w:gridCol w:w="5273"/>
        <w:gridCol w:w="624"/>
        <w:gridCol w:w="267"/>
      </w:tblGrid>
      <w:tr w:rsidR="006806B5" w:rsidRPr="006806B5" w14:paraId="1F5B439D" w14:textId="77777777" w:rsidTr="00BF2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7" w:type="dxa"/>
          </w:tcPr>
          <w:p w14:paraId="3DFA4817" w14:textId="04A289C8" w:rsidR="006806B5" w:rsidRPr="006806B5" w:rsidRDefault="006806B5" w:rsidP="00BF2532">
            <w:pPr>
              <w:spacing w:line="480" w:lineRule="auto"/>
              <w:jc w:val="both"/>
              <w:rPr>
                <w:rFonts w:ascii="Arial" w:hAnsi="Arial" w:cs="Arial"/>
                <w:bCs w:val="0"/>
                <w:lang w:val="en-US"/>
              </w:rPr>
            </w:pPr>
            <w:r w:rsidRPr="006806B5">
              <w:rPr>
                <w:rFonts w:ascii="Arial" w:hAnsi="Arial" w:cs="Arial"/>
                <w:bCs w:val="0"/>
                <w:caps w:val="0"/>
                <w:lang w:val="en-US"/>
              </w:rPr>
              <w:t>Primers List</w:t>
            </w:r>
          </w:p>
        </w:tc>
        <w:tc>
          <w:tcPr>
            <w:tcW w:w="281" w:type="dxa"/>
          </w:tcPr>
          <w:p w14:paraId="45AC6B47" w14:textId="77777777" w:rsidR="006806B5" w:rsidRPr="006806B5" w:rsidRDefault="006806B5" w:rsidP="00BF25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</w:p>
        </w:tc>
        <w:tc>
          <w:tcPr>
            <w:tcW w:w="5459" w:type="dxa"/>
          </w:tcPr>
          <w:p w14:paraId="029C633B" w14:textId="77777777" w:rsidR="006806B5" w:rsidRPr="006806B5" w:rsidRDefault="006806B5" w:rsidP="00BF25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</w:p>
        </w:tc>
        <w:tc>
          <w:tcPr>
            <w:tcW w:w="709" w:type="dxa"/>
          </w:tcPr>
          <w:p w14:paraId="44977925" w14:textId="77777777" w:rsidR="006806B5" w:rsidRPr="006806B5" w:rsidRDefault="006806B5" w:rsidP="00BF25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</w:p>
        </w:tc>
        <w:tc>
          <w:tcPr>
            <w:tcW w:w="276" w:type="dxa"/>
          </w:tcPr>
          <w:p w14:paraId="020F4874" w14:textId="77777777" w:rsidR="006806B5" w:rsidRPr="006806B5" w:rsidRDefault="006806B5" w:rsidP="00BF25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</w:p>
        </w:tc>
      </w:tr>
      <w:tr w:rsidR="006806B5" w14:paraId="78F8437D" w14:textId="77777777" w:rsidTr="00BF2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0B3D9DBB" w14:textId="77777777" w:rsidR="006806B5" w:rsidRPr="00264E89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ID4 </w:t>
            </w:r>
            <w:r w:rsidRPr="00264E89"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(mouse and human)</w:t>
            </w:r>
          </w:p>
        </w:tc>
        <w:tc>
          <w:tcPr>
            <w:tcW w:w="281" w:type="dxa"/>
          </w:tcPr>
          <w:p w14:paraId="55D8C22F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459" w:type="dxa"/>
          </w:tcPr>
          <w:p w14:paraId="779E6834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>For: GTGCGATATGAACGACTGCT</w:t>
            </w:r>
          </w:p>
          <w:p w14:paraId="131078A5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 CAGGATCTCCACTTTGCTGA</w:t>
            </w:r>
          </w:p>
        </w:tc>
        <w:tc>
          <w:tcPr>
            <w:tcW w:w="709" w:type="dxa"/>
          </w:tcPr>
          <w:p w14:paraId="79F11F0A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3240BF51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3BC3FCD3" w14:textId="77777777" w:rsidTr="00BF2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67421409" w14:textId="77777777" w:rsidR="006806B5" w:rsidRPr="00264E89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EGF165 T</w:t>
            </w:r>
            <w:r w:rsidRPr="00264E89"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aq</w:t>
            </w:r>
            <w:r w:rsidRPr="00264E8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</w:t>
            </w:r>
            <w:r w:rsidRPr="00264E89"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an (human)</w:t>
            </w:r>
          </w:p>
        </w:tc>
        <w:tc>
          <w:tcPr>
            <w:tcW w:w="281" w:type="dxa"/>
          </w:tcPr>
          <w:p w14:paraId="6D07803F" w14:textId="77777777" w:rsidR="006806B5" w:rsidRPr="00264E89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459" w:type="dxa"/>
          </w:tcPr>
          <w:p w14:paraId="53CFEF11" w14:textId="77777777" w:rsidR="006806B5" w:rsidRPr="00264E89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r: CGCAGACGTGTA AATGTTCCT </w:t>
            </w:r>
          </w:p>
          <w:p w14:paraId="6B133484" w14:textId="77777777" w:rsidR="006806B5" w:rsidRPr="00264E89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 GCC TCG GCT TGT CAC ATC</w:t>
            </w:r>
          </w:p>
          <w:p w14:paraId="5AD2A7E2" w14:textId="77777777" w:rsidR="006806B5" w:rsidRPr="00264E89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>FAM probe: CAAGGCGAGGCAGCTTGAGTTAAA</w:t>
            </w:r>
          </w:p>
        </w:tc>
        <w:tc>
          <w:tcPr>
            <w:tcW w:w="709" w:type="dxa"/>
          </w:tcPr>
          <w:p w14:paraId="5E7F7393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5A81AC83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:rsidRPr="00EC2096" w14:paraId="7FC2F79D" w14:textId="77777777" w:rsidTr="00BF2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68C6FF52" w14:textId="77777777" w:rsidR="006806B5" w:rsidRDefault="006806B5" w:rsidP="00BF2532">
            <w:pPr>
              <w:spacing w:line="480" w:lineRule="auto"/>
              <w:jc w:val="both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EGF16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4</w:t>
            </w:r>
            <w:r w:rsidRPr="00264E8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T</w:t>
            </w:r>
            <w:r w:rsidRPr="00264E89"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aq</w:t>
            </w:r>
            <w:r w:rsidRPr="00264E8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</w:t>
            </w:r>
            <w:r w:rsidRPr="00264E89"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an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mouse</w:t>
            </w:r>
            <w:r w:rsidRPr="00264E89"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)</w:t>
            </w:r>
          </w:p>
          <w:p w14:paraId="353DD05F" w14:textId="77777777" w:rsidR="006806B5" w:rsidRDefault="006806B5" w:rsidP="00BF2532">
            <w:pPr>
              <w:spacing w:line="480" w:lineRule="auto"/>
              <w:jc w:val="both"/>
              <w:rPr>
                <w:rFonts w:ascii="Arial" w:hAnsi="Arial" w:cs="Arial"/>
                <w:bCs w:val="0"/>
                <w:lang w:val="en-US"/>
              </w:rPr>
            </w:pPr>
          </w:p>
        </w:tc>
        <w:tc>
          <w:tcPr>
            <w:tcW w:w="281" w:type="dxa"/>
          </w:tcPr>
          <w:p w14:paraId="1F6F8F5A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15DB2413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r: CGCAGACGTGTA AATGTTCCT </w:t>
            </w:r>
          </w:p>
          <w:p w14:paraId="13039F1B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 TCACCGCCTCGGCTTGTCACAT</w:t>
            </w:r>
          </w:p>
          <w:p w14:paraId="0CFB9D1D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64E89">
              <w:rPr>
                <w:rFonts w:ascii="Arial" w:hAnsi="Arial" w:cs="Arial"/>
                <w:bCs/>
                <w:sz w:val="20"/>
                <w:szCs w:val="20"/>
                <w:lang w:val="en-US"/>
              </w:rPr>
              <w:t>FAM probe: CAAGGCGAGGCAGCTTGAGTTAAA</w:t>
            </w:r>
          </w:p>
        </w:tc>
        <w:tc>
          <w:tcPr>
            <w:tcW w:w="709" w:type="dxa"/>
          </w:tcPr>
          <w:p w14:paraId="2BC70DE5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0E6CD20D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1AF0E888" w14:textId="77777777" w:rsidTr="00BF2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75A23965" w14:textId="77777777" w:rsidR="006806B5" w:rsidRPr="00264E89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3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mouse and human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81" w:type="dxa"/>
          </w:tcPr>
          <w:p w14:paraId="6B80BF2A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4532A89E" w14:textId="77777777" w:rsidR="006806B5" w:rsidRPr="005A2E67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A2E67">
              <w:rPr>
                <w:rFonts w:ascii="Arial" w:hAnsi="Arial" w:cs="Arial"/>
                <w:bCs/>
                <w:sz w:val="20"/>
                <w:szCs w:val="20"/>
                <w:lang w:val="en-US"/>
              </w:rPr>
              <w:t>For: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5A2E67">
              <w:rPr>
                <w:rFonts w:ascii="Arial" w:hAnsi="Arial" w:cs="Arial"/>
                <w:bCs/>
                <w:sz w:val="20"/>
                <w:szCs w:val="20"/>
                <w:lang w:val="en-US"/>
              </w:rPr>
              <w:t>GTGAAGAAACCTCATCGTTACAGGCCTGGT</w:t>
            </w:r>
          </w:p>
          <w:p w14:paraId="437B80B4" w14:textId="77777777" w:rsidR="006806B5" w:rsidRPr="005A2E67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A2E67"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5A2E67">
              <w:rPr>
                <w:rFonts w:ascii="Arial" w:hAnsi="Arial" w:cs="Arial"/>
                <w:bCs/>
                <w:sz w:val="20"/>
                <w:szCs w:val="20"/>
                <w:lang w:val="en-US"/>
              </w:rPr>
              <w:t>CTGCAAAGCACCAATAGCTGCACTCTGGAA</w:t>
            </w:r>
          </w:p>
        </w:tc>
        <w:tc>
          <w:tcPr>
            <w:tcW w:w="709" w:type="dxa"/>
          </w:tcPr>
          <w:p w14:paraId="740541EB" w14:textId="77777777" w:rsidR="006806B5" w:rsidRPr="005A2E67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</w:tcPr>
          <w:p w14:paraId="08BECDFC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7EEC957A" w14:textId="77777777" w:rsidTr="00BF2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271574C9" w14:textId="77777777" w:rsidR="006806B5" w:rsidRPr="00264E89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AP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mouse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81" w:type="dxa"/>
          </w:tcPr>
          <w:p w14:paraId="7D2E1284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6B894770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or: TACTGATGCAGGTACTGCGG</w:t>
            </w:r>
          </w:p>
          <w:p w14:paraId="0C868CB3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 TCAGGGATCTCAAAGGAGGAC</w:t>
            </w:r>
          </w:p>
        </w:tc>
        <w:tc>
          <w:tcPr>
            <w:tcW w:w="709" w:type="dxa"/>
          </w:tcPr>
          <w:p w14:paraId="20D06FFE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77652941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3DACCE4D" w14:textId="77777777" w:rsidTr="00BF2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552F54B1" w14:textId="77777777" w:rsidR="006806B5" w:rsidRPr="00264E89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AP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human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81" w:type="dxa"/>
          </w:tcPr>
          <w:p w14:paraId="13D0EF62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517C375A" w14:textId="77777777" w:rsidR="006806B5" w:rsidRPr="00D50AE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r: </w:t>
            </w:r>
            <w:r w:rsidRPr="00D50AE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GCAAATTCTCCAAAATGTCAGG </w:t>
            </w:r>
          </w:p>
          <w:p w14:paraId="25644CBE" w14:textId="77777777" w:rsidR="006806B5" w:rsidRPr="00264E89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</w:t>
            </w:r>
            <w:r w:rsidRPr="00D50AE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GGGAGAAGACACTGGATTT </w:t>
            </w:r>
          </w:p>
        </w:tc>
        <w:tc>
          <w:tcPr>
            <w:tcW w:w="709" w:type="dxa"/>
          </w:tcPr>
          <w:p w14:paraId="13E0CEB9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32673D70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77AF86A2" w14:textId="77777777" w:rsidTr="00BF2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297326EE" w14:textId="77777777" w:rsidR="006806B5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AZ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  <w:lang w:val="en-US"/>
              </w:rPr>
              <w:t>mouse and human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81" w:type="dxa"/>
          </w:tcPr>
          <w:p w14:paraId="41A952D3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17DB44BE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or: GAAGGTGATGAATCAGCCTCT</w:t>
            </w:r>
          </w:p>
          <w:p w14:paraId="51E8E991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v: GTTCTGAGTCGGGTGGTTCTG</w:t>
            </w:r>
          </w:p>
        </w:tc>
        <w:tc>
          <w:tcPr>
            <w:tcW w:w="709" w:type="dxa"/>
          </w:tcPr>
          <w:p w14:paraId="6F553085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32335E25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5585F127" w14:textId="77777777" w:rsidTr="00BF2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23CCE2D9" w14:textId="77777777" w:rsidR="006806B5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TGF</w:t>
            </w:r>
          </w:p>
        </w:tc>
        <w:tc>
          <w:tcPr>
            <w:tcW w:w="281" w:type="dxa"/>
          </w:tcPr>
          <w:p w14:paraId="06276B30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3147C770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r: </w:t>
            </w:r>
            <w:r w:rsidRPr="00D50AE5">
              <w:rPr>
                <w:rFonts w:ascii="Arial" w:hAnsi="Arial" w:cs="Arial"/>
                <w:bCs/>
                <w:sz w:val="20"/>
                <w:szCs w:val="20"/>
                <w:lang w:val="en-US"/>
              </w:rPr>
              <w:t>CCACCCGAGTTACCAATGAC</w:t>
            </w:r>
          </w:p>
          <w:p w14:paraId="29BAD39A" w14:textId="77777777" w:rsidR="006806B5" w:rsidRPr="00264E89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v: </w:t>
            </w:r>
            <w:r w:rsidRPr="00D50AE5">
              <w:rPr>
                <w:rFonts w:ascii="Arial" w:hAnsi="Arial" w:cs="Arial"/>
                <w:bCs/>
                <w:sz w:val="20"/>
                <w:szCs w:val="20"/>
                <w:lang w:val="en-US"/>
              </w:rPr>
              <w:t>GTGCAGCCAGAAAGCTCA</w:t>
            </w:r>
          </w:p>
        </w:tc>
        <w:tc>
          <w:tcPr>
            <w:tcW w:w="709" w:type="dxa"/>
          </w:tcPr>
          <w:p w14:paraId="7F549275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6A8398B3" w14:textId="77777777" w:rsidR="006806B5" w:rsidRDefault="006806B5" w:rsidP="00BF25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  <w:tr w:rsidR="006806B5" w14:paraId="42973D02" w14:textId="77777777" w:rsidTr="00BF2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</w:tcPr>
          <w:p w14:paraId="0E81551D" w14:textId="77777777" w:rsidR="006806B5" w:rsidRDefault="006806B5" w:rsidP="00BF2532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EAD1</w:t>
            </w:r>
          </w:p>
        </w:tc>
        <w:tc>
          <w:tcPr>
            <w:tcW w:w="281" w:type="dxa"/>
          </w:tcPr>
          <w:p w14:paraId="12AAFB40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5459" w:type="dxa"/>
          </w:tcPr>
          <w:p w14:paraId="44758531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r: </w:t>
            </w:r>
            <w:r w:rsidRPr="002F0CA1">
              <w:rPr>
                <w:rFonts w:ascii="Arial" w:hAnsi="Arial" w:cs="Arial"/>
                <w:bCs/>
                <w:sz w:val="20"/>
                <w:szCs w:val="20"/>
                <w:lang w:val="en-US"/>
              </w:rPr>
              <w:t>TCCGCTTTCCTTGAACAGCAGAG</w:t>
            </w:r>
          </w:p>
          <w:p w14:paraId="6B837274" w14:textId="77777777" w:rsidR="006806B5" w:rsidRPr="00264E89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Rev: </w:t>
            </w:r>
            <w:r w:rsidRPr="002F0CA1">
              <w:rPr>
                <w:rFonts w:ascii="Arial" w:hAnsi="Arial" w:cs="Arial"/>
                <w:bCs/>
                <w:sz w:val="20"/>
                <w:szCs w:val="20"/>
                <w:lang w:val="en-US"/>
              </w:rPr>
              <w:t>GGGTCACTGTAAGAATGGTTGGC</w:t>
            </w:r>
          </w:p>
        </w:tc>
        <w:tc>
          <w:tcPr>
            <w:tcW w:w="709" w:type="dxa"/>
          </w:tcPr>
          <w:p w14:paraId="2CCABB30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76" w:type="dxa"/>
          </w:tcPr>
          <w:p w14:paraId="787BDB41" w14:textId="77777777" w:rsidR="006806B5" w:rsidRDefault="006806B5" w:rsidP="00BF25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</w:tr>
    </w:tbl>
    <w:p w14:paraId="3F0C3AE3" w14:textId="77777777" w:rsidR="006806B5" w:rsidRDefault="006806B5" w:rsidP="006806B5"/>
    <w:p w14:paraId="2C0459EB" w14:textId="77777777" w:rsidR="006806B5" w:rsidRPr="001E4DF4" w:rsidRDefault="006806B5">
      <w:pPr>
        <w:rPr>
          <w:lang w:val="en-US"/>
        </w:rPr>
      </w:pPr>
    </w:p>
    <w:sectPr w:rsidR="006806B5" w:rsidRPr="001E4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DF4"/>
    <w:rsid w:val="001E4DF4"/>
    <w:rsid w:val="002F65CB"/>
    <w:rsid w:val="00624231"/>
    <w:rsid w:val="006806B5"/>
    <w:rsid w:val="00B068DE"/>
    <w:rsid w:val="00BE014C"/>
    <w:rsid w:val="00EC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397713"/>
  <w15:chartTrackingRefBased/>
  <w15:docId w15:val="{A4257A70-AEBA-2F4C-A720-2B944819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DF4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6806B5"/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1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nedetti</dc:creator>
  <cp:keywords/>
  <dc:description/>
  <cp:lastModifiedBy>Anna Benedetti</cp:lastModifiedBy>
  <cp:revision>5</cp:revision>
  <dcterms:created xsi:type="dcterms:W3CDTF">2023-06-27T08:02:00Z</dcterms:created>
  <dcterms:modified xsi:type="dcterms:W3CDTF">2023-11-03T14:06:00Z</dcterms:modified>
</cp:coreProperties>
</file>